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XSpec="center" w:tblpY="266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772"/>
        <w:gridCol w:w="1440"/>
        <w:gridCol w:w="1530"/>
      </w:tblGrid>
      <w:tr w:rsidR="004B45B5" w:rsidRPr="00B71A94" w:rsidTr="004B45B5">
        <w:trPr>
          <w:trHeight w:val="346"/>
        </w:trPr>
        <w:tc>
          <w:tcPr>
            <w:tcW w:w="1936" w:type="dxa"/>
            <w:tcBorders>
              <w:bottom w:val="single" w:sz="4" w:space="0" w:color="auto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face A/C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/A19D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/T119M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/V30M</w:t>
            </w:r>
          </w:p>
        </w:tc>
      </w:tr>
      <w:tr w:rsidR="004B45B5" w:rsidRPr="00B71A94" w:rsidTr="004B45B5">
        <w:trPr>
          <w:trHeight w:val="355"/>
        </w:trPr>
        <w:tc>
          <w:tcPr>
            <w:tcW w:w="1936" w:type="dxa"/>
            <w:tcBorders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00000" w:rsidRPr="004B45B5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(D)19/T(M)119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00000" w:rsidRPr="004B45B5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5B5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00000" w:rsidRPr="004B45B5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5B5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530" w:type="dxa"/>
            <w:tcBorders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000000" w:rsidRPr="004B45B5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5B5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4B45B5" w:rsidRPr="00B71A94" w:rsidTr="004B45B5">
        <w:trPr>
          <w:trHeight w:val="346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7/T(M)1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4B45B5" w:rsidRPr="00B71A94" w:rsidTr="004B45B5">
        <w:trPr>
          <w:trHeight w:val="355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7/V1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</w:tr>
      <w:tr w:rsidR="004B45B5" w:rsidRPr="00B71A94" w:rsidTr="004B45B5">
        <w:trPr>
          <w:trHeight w:val="337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2/A1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</w:tr>
      <w:tr w:rsidR="004B45B5" w:rsidRPr="00B71A94" w:rsidTr="004B45B5">
        <w:trPr>
          <w:trHeight w:val="355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2/V1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</w:tr>
      <w:tr w:rsidR="004B45B5" w:rsidRPr="00B71A94" w:rsidTr="004B45B5">
        <w:trPr>
          <w:trHeight w:val="355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2/V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</w:tr>
      <w:tr w:rsidR="004B45B5" w:rsidRPr="00B71A94" w:rsidTr="004B45B5">
        <w:trPr>
          <w:trHeight w:val="346"/>
        </w:trPr>
        <w:tc>
          <w:tcPr>
            <w:tcW w:w="1936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10/T(M)11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8/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5/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</w:tr>
      <w:tr w:rsidR="004B45B5" w:rsidRPr="00B71A94" w:rsidTr="004B45B5">
        <w:trPr>
          <w:trHeight w:val="346"/>
        </w:trPr>
        <w:tc>
          <w:tcPr>
            <w:tcW w:w="1936" w:type="dxa"/>
            <w:tcBorders>
              <w:bottom w:val="single" w:sz="4" w:space="0" w:color="auto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face B/D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71A94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71A94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hideMark/>
          </w:tcPr>
          <w:p w:rsidR="00B71A94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5B5" w:rsidRPr="00B71A94" w:rsidTr="004B45B5">
        <w:trPr>
          <w:trHeight w:val="364"/>
        </w:trPr>
        <w:tc>
          <w:tcPr>
            <w:tcW w:w="1936" w:type="dxa"/>
            <w:tcBorders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(D)19/T(M)119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530" w:type="dxa"/>
            <w:tcBorders>
              <w:left w:val="nil"/>
              <w:bottom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4B45B5" w:rsidRPr="00B71A94" w:rsidTr="004B45B5">
        <w:trPr>
          <w:trHeight w:val="346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7/T(M)1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4B45B5" w:rsidRPr="00B71A94" w:rsidTr="004B45B5">
        <w:trPr>
          <w:trHeight w:val="346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7/V1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</w:tr>
      <w:tr w:rsidR="004B45B5" w:rsidRPr="00B71A94" w:rsidTr="004B45B5">
        <w:trPr>
          <w:trHeight w:val="346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2/A1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</w:tr>
      <w:tr w:rsidR="004B45B5" w:rsidRPr="00B71A94" w:rsidTr="004B45B5">
        <w:trPr>
          <w:trHeight w:val="355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2/V1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</w:tr>
      <w:tr w:rsidR="004B45B5" w:rsidRPr="00B71A94" w:rsidTr="004B45B5">
        <w:trPr>
          <w:trHeight w:val="355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2/V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</w:tr>
      <w:tr w:rsidR="004B45B5" w:rsidRPr="00B71A94" w:rsidTr="004B45B5">
        <w:trPr>
          <w:trHeight w:val="346"/>
        </w:trPr>
        <w:tc>
          <w:tcPr>
            <w:tcW w:w="1936" w:type="dxa"/>
            <w:tcBorders>
              <w:top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4/T1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</w:tr>
      <w:tr w:rsidR="004B45B5" w:rsidRPr="00B71A94" w:rsidTr="004B45B5">
        <w:trPr>
          <w:trHeight w:val="346"/>
        </w:trPr>
        <w:tc>
          <w:tcPr>
            <w:tcW w:w="1936" w:type="dxa"/>
            <w:tcBorders>
              <w:top w:val="nil"/>
              <w:right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10/T(M)119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7/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2F2F2" w:themeFill="background1" w:themeFillShade="F2"/>
            <w:hideMark/>
          </w:tcPr>
          <w:p w:rsidR="00000000" w:rsidRPr="00B71A94" w:rsidRDefault="00B71A94" w:rsidP="004B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94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</w:tr>
    </w:tbl>
    <w:p w:rsidR="004B45B5" w:rsidRPr="004B45B5" w:rsidRDefault="004B45B5" w:rsidP="004B45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45B5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bookmarkStart w:id="0" w:name="_GoBack"/>
      <w:bookmarkEnd w:id="0"/>
      <w:r w:rsidRPr="004B45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S1. Number of non-bonded contacts enrolled in dimer-dimer (A/C and B/D) interface in A19D, T119M and V30M </w:t>
      </w:r>
      <w:proofErr w:type="spellStart"/>
      <w:r w:rsidRPr="004B45B5">
        <w:rPr>
          <w:rFonts w:ascii="Times New Roman" w:hAnsi="Times New Roman" w:cs="Times New Roman"/>
          <w:b/>
          <w:bCs/>
          <w:sz w:val="24"/>
          <w:szCs w:val="24"/>
          <w:lang w:val="en-US"/>
        </w:rPr>
        <w:t>inrelation</w:t>
      </w:r>
      <w:proofErr w:type="spellEnd"/>
      <w:r w:rsidRPr="004B45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 the WT-TTR highlighting the importance of the pair 110-119.</w:t>
      </w:r>
    </w:p>
    <w:p w:rsidR="00846CF2" w:rsidRPr="004B45B5" w:rsidRDefault="004B45B5">
      <w:pPr>
        <w:rPr>
          <w:lang w:val="en-US"/>
        </w:rPr>
      </w:pPr>
    </w:p>
    <w:sectPr w:rsidR="00846CF2" w:rsidRPr="004B45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A94"/>
    <w:rsid w:val="003305B1"/>
    <w:rsid w:val="004B45B5"/>
    <w:rsid w:val="00B71A94"/>
    <w:rsid w:val="00C9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71A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71A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4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a Varejão</dc:creator>
  <cp:lastModifiedBy>Nathalia Varejão</cp:lastModifiedBy>
  <cp:revision>2</cp:revision>
  <dcterms:created xsi:type="dcterms:W3CDTF">2013-05-03T14:13:00Z</dcterms:created>
  <dcterms:modified xsi:type="dcterms:W3CDTF">2013-05-03T14:42:00Z</dcterms:modified>
</cp:coreProperties>
</file>